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1949"/>
        <w:gridCol w:w="1403"/>
        <w:gridCol w:w="1400"/>
        <w:gridCol w:w="1403"/>
        <w:gridCol w:w="2220"/>
        <w:gridCol w:w="1540"/>
        <w:gridCol w:w="1401"/>
        <w:gridCol w:w="1264"/>
        <w:gridCol w:w="1883"/>
      </w:tblGrid>
      <w:tr w:rsidR="00093E70" w:rsidRPr="00EB4AF6" w14:paraId="3505922B" w14:textId="77777777" w:rsidTr="002F5776">
        <w:tc>
          <w:tcPr>
            <w:tcW w:w="1467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FAFBB" w14:textId="42910BC1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 xml:space="preserve">Supplementary Table </w:t>
            </w:r>
            <w:r w:rsidR="002F54E1">
              <w:rPr>
                <w:rFonts w:ascii="Times New Roman" w:hAnsi="Times New Roman" w:cs="Times New Roman"/>
                <w:sz w:val="16"/>
              </w:rPr>
              <w:t>1</w:t>
            </w:r>
            <w:r w:rsidRPr="00EB4AF6">
              <w:rPr>
                <w:rFonts w:ascii="Times New Roman" w:hAnsi="Times New Roman" w:cs="Times New Roman"/>
                <w:sz w:val="16"/>
              </w:rPr>
              <w:t>. Individually defined peak coordinates in left and right amygdalae</w:t>
            </w:r>
          </w:p>
        </w:tc>
      </w:tr>
      <w:tr w:rsidR="00093E70" w:rsidRPr="00EB4AF6" w14:paraId="3FF52C08" w14:textId="77777777" w:rsidTr="002F5776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5516A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1288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right amygdala</w:t>
            </w:r>
          </w:p>
        </w:tc>
        <w:tc>
          <w:tcPr>
            <w:tcW w:w="61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C6E6D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left amygdala</w:t>
            </w:r>
          </w:p>
        </w:tc>
      </w:tr>
      <w:tr w:rsidR="00093E70" w:rsidRPr="00EB4AF6" w14:paraId="0EDF8E78" w14:textId="77777777" w:rsidTr="002F5776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BA6FFFB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Subjec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0B7083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8C208A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6D1F79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z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014DD7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voxe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B80BDC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4FD40D4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2ACCE1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z</w:t>
            </w:r>
          </w:p>
        </w:tc>
        <w:tc>
          <w:tcPr>
            <w:tcW w:w="1921" w:type="dxa"/>
            <w:tcBorders>
              <w:left w:val="nil"/>
              <w:bottom w:val="single" w:sz="4" w:space="0" w:color="auto"/>
              <w:right w:val="nil"/>
            </w:tcBorders>
          </w:tcPr>
          <w:p w14:paraId="6A6A6632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voxel</w:t>
            </w:r>
          </w:p>
        </w:tc>
      </w:tr>
      <w:tr w:rsidR="00093E70" w:rsidRPr="00EB4AF6" w14:paraId="0C8CDE02" w14:textId="77777777" w:rsidTr="002F5776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1694033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DD0BD9E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23.66512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C072F1D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06944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AA747C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455247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E794168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97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CCF21E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4.01418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1545CC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3.45744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C78318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347518</w:t>
            </w:r>
          </w:p>
        </w:tc>
        <w:tc>
          <w:tcPr>
            <w:tcW w:w="1921" w:type="dxa"/>
            <w:tcBorders>
              <w:left w:val="nil"/>
              <w:bottom w:val="nil"/>
              <w:right w:val="nil"/>
            </w:tcBorders>
          </w:tcPr>
          <w:p w14:paraId="4A11162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846</w:t>
            </w:r>
          </w:p>
        </w:tc>
      </w:tr>
      <w:tr w:rsidR="00093E70" w:rsidRPr="00EB4AF6" w14:paraId="652F4EAC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2DB51E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89F0D3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23.491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E8BFF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4834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1872F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3331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FF5596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7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830588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4.204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77E210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3358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28475E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15648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646CCE6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786</w:t>
            </w:r>
          </w:p>
        </w:tc>
      </w:tr>
      <w:tr w:rsidR="00093E70" w:rsidRPr="00EB4AF6" w14:paraId="090FBEA8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EA0263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6A6B0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24.1058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97D36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0.743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9753D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8518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793FF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1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96E7A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4.188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41C91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1774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CD100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61668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3ED1372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1127</w:t>
            </w:r>
          </w:p>
        </w:tc>
      </w:tr>
      <w:tr w:rsidR="00093E70" w:rsidRPr="00EB4AF6" w14:paraId="1483F9F8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11D606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4C775A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22.8398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8B82F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034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2D5F88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8.8898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B6B7A6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9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B053F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3.195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91091D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3.9232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1758BA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8.4917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DB3C472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723</w:t>
            </w:r>
          </w:p>
        </w:tc>
      </w:tr>
      <w:tr w:rsidR="00093E70" w:rsidRPr="00EB4AF6" w14:paraId="3A5FE11D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196D8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8C4E28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22.4839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9F1424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3118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D4B172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3745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A852B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7AB47D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3.610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6AF01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3.4803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8A2DB4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8.90800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67080976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712</w:t>
            </w:r>
          </w:p>
        </w:tc>
      </w:tr>
      <w:tr w:rsidR="00093E70" w:rsidRPr="00EB4AF6" w14:paraId="68B425B0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4BE8E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33D2AA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.5397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25CCA7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.5458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28F71E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19.350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9CE236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7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9F00D1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4.800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EF2B8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3.7793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663044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62150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C56602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716</w:t>
            </w:r>
          </w:p>
        </w:tc>
      </w:tr>
      <w:tr w:rsidR="00093E70" w:rsidRPr="00EB4AF6" w14:paraId="4234E093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16C97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3CF0F2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.010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F4254A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9814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477C9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0336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84B99A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7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D11A9E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0.883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F6F8C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4.7071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B32B9B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8.00668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89CCB6D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449</w:t>
            </w:r>
          </w:p>
        </w:tc>
      </w:tr>
      <w:tr w:rsidR="00093E70" w:rsidRPr="00EB4AF6" w14:paraId="2078FAA6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98484A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19ED0A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.5494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A76E4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8615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3E7056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7994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68653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FFBDE1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3.201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2444D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5.3565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71DFB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8.08432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DA07A1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338</w:t>
            </w:r>
          </w:p>
        </w:tc>
      </w:tr>
      <w:tr w:rsidR="00093E70" w:rsidRPr="00EB4AF6" w14:paraId="4B1FD51E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347A3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423805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.996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6C0B0E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.264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F0FFD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9624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948AB6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7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9A689E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4.6578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AC62F2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3.1959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5CA6D3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8.46189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6789604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43</w:t>
            </w:r>
          </w:p>
        </w:tc>
      </w:tr>
      <w:tr w:rsidR="00093E70" w:rsidRPr="00EB4AF6" w14:paraId="4CE4B94A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3FCC8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96D8DE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4.160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0ABDD3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.371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21272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9514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E9269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8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7B4E7E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4.1804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7F227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3.6452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5A489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60726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2A05B8B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881</w:t>
            </w:r>
          </w:p>
        </w:tc>
      </w:tr>
      <w:tr w:rsidR="00093E70" w:rsidRPr="00EB4AF6" w14:paraId="6572ACAA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A524E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855D4D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22.2904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59336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810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15EDDA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352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52B2B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9EED52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3.990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0350A2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5.066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393BC8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4568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EB734D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25</w:t>
            </w:r>
          </w:p>
        </w:tc>
      </w:tr>
      <w:tr w:rsidR="00093E70" w:rsidRPr="00EB4AF6" w14:paraId="26D48603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56D510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38C8D0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4.112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7CB31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.387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EF9043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2490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7E2D70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7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A1E605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3.4103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0240D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4.4728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7DFE40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8.85165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F8FB30B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64</w:t>
            </w:r>
          </w:p>
        </w:tc>
      </w:tr>
      <w:tr w:rsidR="00093E70" w:rsidRPr="00EB4AF6" w14:paraId="4DED516F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25F2D6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E1DC1A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4.1128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C59B8D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3.356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ED3C5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7.9911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31112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6BD171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3 419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4ED8C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53907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E0414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40189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B3651C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581</w:t>
            </w:r>
          </w:p>
        </w:tc>
      </w:tr>
      <w:tr w:rsidR="00093E70" w:rsidRPr="00EB4AF6" w14:paraId="64860161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59E3F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8C6ADB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23.497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EC166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640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23FB6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5965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718386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1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CFA058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4.50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4722B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3.7754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0AA82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73093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BE1E7CA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708</w:t>
            </w:r>
          </w:p>
        </w:tc>
      </w:tr>
      <w:tr w:rsidR="00093E70" w:rsidRPr="00EB4AF6" w14:paraId="127E907E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EFCDA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B0D988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4.631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95FECA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.433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5C50B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1657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9070D0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9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44C596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4.202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5CE628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443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F65E20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30686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E85EA6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932</w:t>
            </w:r>
          </w:p>
        </w:tc>
      </w:tr>
      <w:tr w:rsidR="00093E70" w:rsidRPr="00EB4AF6" w14:paraId="31B160C9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79FD2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F190AC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.042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47BF3E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0.9904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80A68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1.6608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8196A8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7D906A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5.107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19DCD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7785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3A15F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82009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6D6AB512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806</w:t>
            </w:r>
          </w:p>
        </w:tc>
      </w:tr>
      <w:tr w:rsidR="00093E70" w:rsidRPr="00EB4AF6" w14:paraId="58922A5E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DAD290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CCCC74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.693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CC7EF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338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2EC6A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3897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88E6F6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8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115ED5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3.577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6FE7C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5.419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1B5AF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8.16635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17D8CD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532</w:t>
            </w:r>
          </w:p>
        </w:tc>
      </w:tr>
      <w:tr w:rsidR="00093E70" w:rsidRPr="00EB4AF6" w14:paraId="364BB167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702C7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65D227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4.7435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3BF99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.45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E3AE8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9274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ABA7F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9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56B139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3.985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D9CE6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4.350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CFC7BE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8.76942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52E8FB4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811</w:t>
            </w:r>
          </w:p>
        </w:tc>
      </w:tr>
      <w:tr w:rsidR="00093E70" w:rsidRPr="00EB4AF6" w14:paraId="5D26F254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E17B10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3AC298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4.2166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481A63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084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29014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6074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2325A2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8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67A911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5.165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CDDCA0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3.4577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95ABB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36129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1EA1B53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757</w:t>
            </w:r>
          </w:p>
        </w:tc>
      </w:tr>
      <w:tr w:rsidR="00093E70" w:rsidRPr="00EB4AF6" w14:paraId="20FACC75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2B5CAE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8F42B9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.816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FF7FF0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1538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DBCDA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464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6DC46E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8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158980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3.934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48CFA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5.106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53704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8.72254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006D3D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83</w:t>
            </w:r>
          </w:p>
        </w:tc>
      </w:tr>
      <w:tr w:rsidR="00093E70" w:rsidRPr="00EB4AF6" w14:paraId="19E466A0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82720E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5E6A7D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.923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280A5D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3.003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225A2A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8.5346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E9E8EE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7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99CCF9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3.1137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59567A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3.8405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578758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8.19519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0F0331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 xml:space="preserve">853 </w:t>
            </w:r>
          </w:p>
        </w:tc>
      </w:tr>
      <w:tr w:rsidR="00093E70" w:rsidRPr="00EB4AF6" w14:paraId="1E590A43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41D23A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patient 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2AF90F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.973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A1B1E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096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31E14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8.8207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9C20C8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A27725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4.185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C17BCA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6426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B6DAD0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93074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68F51CA6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1083</w:t>
            </w:r>
          </w:p>
        </w:tc>
      </w:tr>
      <w:tr w:rsidR="00093E70" w:rsidRPr="00EB4AF6" w14:paraId="193463FA" w14:textId="77777777" w:rsidTr="002F577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EB6CC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healthy control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B8F039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4.035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E4A40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0347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7695C2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9573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5C2A2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8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CA5C4F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3.1409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440E6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.972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E8643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77589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85AA9E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1004</w:t>
            </w:r>
          </w:p>
        </w:tc>
      </w:tr>
      <w:tr w:rsidR="00093E70" w:rsidRPr="00EB4AF6" w14:paraId="4E05D6B5" w14:textId="77777777" w:rsidTr="002F577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EC20A0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healthy control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AC5372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4.520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0A148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454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C27042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1293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597F6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5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7A3E34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2.564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B1475B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4.6931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0B2834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57551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2122AEE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29</w:t>
            </w:r>
          </w:p>
        </w:tc>
      </w:tr>
      <w:tr w:rsidR="00093E70" w:rsidRPr="00EB4AF6" w14:paraId="3082B322" w14:textId="77777777" w:rsidTr="002F577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0ACD52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healthy control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73AE63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4.6896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F5DF83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.4187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8C6C5E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1600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2652CE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4357AB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2.4368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8702C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4.9984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81727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31428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9111C9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65</w:t>
            </w:r>
          </w:p>
        </w:tc>
      </w:tr>
      <w:tr w:rsidR="00093E70" w:rsidRPr="00EB4AF6" w14:paraId="697056DD" w14:textId="77777777" w:rsidTr="002F577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1EF6D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healthy control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F1827B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.06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278EBD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.709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9BAB4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917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066244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7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F48944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3.5593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42E93E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3.9919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FACCCE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46549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2900083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23</w:t>
            </w:r>
          </w:p>
        </w:tc>
      </w:tr>
      <w:tr w:rsidR="00093E70" w:rsidRPr="00EB4AF6" w14:paraId="380BA7C8" w14:textId="77777777" w:rsidTr="002F577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C13BC0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healthy control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1DE89A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4.5454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712A18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966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68C5D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9783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7BA5B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9270E4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2.969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01D93B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4.7508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F796C3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38545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A5F60A6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598</w:t>
            </w:r>
          </w:p>
        </w:tc>
      </w:tr>
      <w:tr w:rsidR="00093E70" w:rsidRPr="00EB4AF6" w14:paraId="4652207F" w14:textId="77777777" w:rsidTr="002F577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3077A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healthy control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6B0CE6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.154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DA951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641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97774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5157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C73D9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9304E0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3.1926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2EED9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4.8565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5DF9E6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42699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E48B4E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589</w:t>
            </w:r>
          </w:p>
        </w:tc>
      </w:tr>
      <w:tr w:rsidR="00093E70" w:rsidRPr="00EB4AF6" w14:paraId="6C31B0CB" w14:textId="77777777" w:rsidTr="002F577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B582B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healthy control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64E432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4.497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934F1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4.0147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4D3782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8.4585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576B7E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5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C37E85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3.343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D95B34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5.5016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8CBE2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22483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266783A2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596</w:t>
            </w:r>
          </w:p>
        </w:tc>
      </w:tr>
      <w:tr w:rsidR="00093E70" w:rsidRPr="00EB4AF6" w14:paraId="7D4F4865" w14:textId="77777777" w:rsidTr="002F577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585ED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healthy control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3C660E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4.048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24072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3.001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32EB0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0922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6F94E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AF690E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2.6465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5E3ED0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5.024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9C8DC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00165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CF8BBF3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04</w:t>
            </w:r>
          </w:p>
        </w:tc>
      </w:tr>
      <w:tr w:rsidR="00093E70" w:rsidRPr="00EB4AF6" w14:paraId="6925457B" w14:textId="77777777" w:rsidTr="002F577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9932D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healthy control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404E87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.426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116483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3.426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49DCC4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0732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A7299D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5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F440C7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3.237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65FCD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5.0832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A1A92E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78939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8E44B2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79</w:t>
            </w:r>
          </w:p>
        </w:tc>
      </w:tr>
      <w:tr w:rsidR="00093E70" w:rsidRPr="00EB4AF6" w14:paraId="02E41CEF" w14:textId="77777777" w:rsidTr="002F577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E75FD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healthy control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53B07D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.9885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A683E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3.490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1EFC3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4770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BFFA18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EA3233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3.7187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94B34F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4.181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AF9D04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18660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027689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560</w:t>
            </w:r>
          </w:p>
        </w:tc>
      </w:tr>
      <w:tr w:rsidR="00093E70" w:rsidRPr="00EB4AF6" w14:paraId="3CDC132B" w14:textId="77777777" w:rsidTr="002F577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36B986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healthy control 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77EA1D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.6848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5D2714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3.428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B0DF7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9689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79B0B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5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7D708A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4.291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5334F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4.1940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24224D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0398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6F44C8E6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03</w:t>
            </w:r>
          </w:p>
        </w:tc>
      </w:tr>
      <w:tr w:rsidR="00093E70" w:rsidRPr="00EB4AF6" w14:paraId="386ADADA" w14:textId="77777777" w:rsidTr="002F577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D83CF3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healthy control 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A7186F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2.326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613238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946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D0444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1622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D8C2B2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B1EB27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3.1510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96EB64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5.1758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D14C52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75274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969BC56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546</w:t>
            </w:r>
          </w:p>
        </w:tc>
      </w:tr>
      <w:tr w:rsidR="00093E70" w:rsidRPr="00EB4AF6" w14:paraId="0D805189" w14:textId="77777777" w:rsidTr="002F577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5AAC18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healthy control 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88F8D4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.8338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BE83E8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5855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D7192B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0490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ED882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7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8DDC12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1.970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408173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4.6732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B2C344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1.23496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EF9BACE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32</w:t>
            </w:r>
          </w:p>
        </w:tc>
      </w:tr>
      <w:tr w:rsidR="00093E70" w:rsidRPr="00EB4AF6" w14:paraId="03A45919" w14:textId="77777777" w:rsidTr="002F577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C4A4BA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healthy control 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F030A3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2.771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86B87B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3.246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60034D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0.0627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6B78CA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05B2BB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3.7456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A65F23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4.8771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9CAC30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51724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B868B8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96</w:t>
            </w:r>
          </w:p>
        </w:tc>
      </w:tr>
      <w:tr w:rsidR="00093E70" w:rsidRPr="00EB4AF6" w14:paraId="043870A5" w14:textId="77777777" w:rsidTr="002F577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FAC263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healthy control 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00338B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.248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C644B3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4624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463B6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8.8131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61B6F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B5AFD9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3.578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27EA8D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4.9215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5E1170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22421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6CFFD62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69</w:t>
            </w:r>
          </w:p>
        </w:tc>
      </w:tr>
      <w:tr w:rsidR="00093E70" w:rsidRPr="00EB4AF6" w14:paraId="39B3260A" w14:textId="77777777" w:rsidTr="002F5776">
        <w:trPr>
          <w:trHeight w:val="2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462DD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healthy control 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58E739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.800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AB3AF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.50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010318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9727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E09DDC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150192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2.7956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EA398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3.9717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AD8A57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14620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DA1227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619</w:t>
            </w:r>
          </w:p>
        </w:tc>
      </w:tr>
      <w:tr w:rsidR="00093E70" w:rsidRPr="00EB4AF6" w14:paraId="293120EC" w14:textId="77777777" w:rsidTr="002F5776">
        <w:trPr>
          <w:trHeight w:val="266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8C71112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healthy control 1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7E6A54B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.87361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6603291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2.68736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380DC7D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77605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1976BE5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45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9130AC8" w14:textId="77777777" w:rsidR="00093E70" w:rsidRPr="00EB4AF6" w:rsidRDefault="00093E70" w:rsidP="002F5776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EB4AF6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3.74145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A91654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4.48931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26E77810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-19.611111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</w:tcPr>
          <w:p w14:paraId="18F5CFC9" w14:textId="77777777" w:rsidR="00093E70" w:rsidRPr="00EB4AF6" w:rsidRDefault="00093E70" w:rsidP="002F5776">
            <w:pPr>
              <w:rPr>
                <w:rFonts w:ascii="Times New Roman" w:hAnsi="Times New Roman" w:cs="Times New Roman"/>
                <w:sz w:val="16"/>
              </w:rPr>
            </w:pPr>
            <w:r w:rsidRPr="00EB4AF6">
              <w:rPr>
                <w:rFonts w:ascii="Times New Roman" w:hAnsi="Times New Roman" w:cs="Times New Roman"/>
                <w:sz w:val="16"/>
              </w:rPr>
              <w:t>702</w:t>
            </w:r>
          </w:p>
        </w:tc>
      </w:tr>
    </w:tbl>
    <w:p w14:paraId="5CC8BB79" w14:textId="77777777" w:rsidR="006D6314" w:rsidRDefault="006D6314"/>
    <w:sectPr w:rsidR="006D6314" w:rsidSect="002F54E1">
      <w:pgSz w:w="16838" w:h="11906" w:orient="landscape"/>
      <w:pgMar w:top="1134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3E70"/>
    <w:rsid w:val="00093E70"/>
    <w:rsid w:val="002F54E1"/>
    <w:rsid w:val="006D6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35394C"/>
  <w15:chartTrackingRefBased/>
  <w15:docId w15:val="{4371F663-E534-4FEC-9C4C-DD2A28B2C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E7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E70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hn Magri</cp:lastModifiedBy>
  <cp:revision>2</cp:revision>
  <dcterms:created xsi:type="dcterms:W3CDTF">2021-10-28T03:48:00Z</dcterms:created>
  <dcterms:modified xsi:type="dcterms:W3CDTF">2022-01-20T15:35:00Z</dcterms:modified>
</cp:coreProperties>
</file>